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12E" w:rsidRDefault="0068012E" w:rsidP="0068012E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Pr="009659BB">
        <w:rPr>
          <w:rFonts w:ascii="Times New Roman" w:hAnsi="Times New Roman" w:cs="Times New Roman"/>
        </w:rPr>
        <w:t xml:space="preserve">Table. Change in </w:t>
      </w:r>
      <w:r>
        <w:rPr>
          <w:rFonts w:ascii="Times New Roman" w:hAnsi="Times New Roman" w:cs="Times New Roman"/>
        </w:rPr>
        <w:t>quad</w:t>
      </w:r>
      <w:r w:rsidRPr="009659BB">
        <w:rPr>
          <w:rFonts w:ascii="Times New Roman" w:hAnsi="Times New Roman" w:cs="Times New Roman"/>
        </w:rPr>
        <w:t xml:space="preserve"> strength at 3-4 year follow-up visit</w:t>
      </w:r>
    </w:p>
    <w:tbl>
      <w:tblPr>
        <w:tblStyle w:val="PlainTable5"/>
        <w:tblW w:w="9383" w:type="dxa"/>
        <w:tblLayout w:type="fixed"/>
        <w:tblLook w:val="04A0" w:firstRow="1" w:lastRow="0" w:firstColumn="1" w:lastColumn="0" w:noHBand="0" w:noVBand="1"/>
      </w:tblPr>
      <w:tblGrid>
        <w:gridCol w:w="2295"/>
        <w:gridCol w:w="1972"/>
        <w:gridCol w:w="1972"/>
        <w:gridCol w:w="1972"/>
        <w:gridCol w:w="1172"/>
      </w:tblGrid>
      <w:tr w:rsidR="0068012E" w:rsidRPr="008D39D3" w:rsidTr="00370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95" w:type="dxa"/>
            <w:tcBorders>
              <w:top w:val="single" w:sz="12" w:space="0" w:color="000000"/>
              <w:bottom w:val="single" w:sz="4" w:space="0" w:color="000000"/>
            </w:tcBorders>
          </w:tcPr>
          <w:p w:rsidR="0068012E" w:rsidRPr="008D39D3" w:rsidRDefault="0068012E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</w:tcPr>
          <w:p w:rsidR="0068012E" w:rsidRDefault="0068012E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reasing</w:t>
            </w:r>
          </w:p>
          <w:p w:rsidR="003701EC" w:rsidRPr="008D39D3" w:rsidRDefault="000F4C58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3701EC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n (SD) or n (%)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  <w:hideMark/>
          </w:tcPr>
          <w:p w:rsidR="0068012E" w:rsidRDefault="0068012E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</w:t>
            </w:r>
          </w:p>
          <w:p w:rsidR="003701EC" w:rsidRPr="008D39D3" w:rsidRDefault="000F4C58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3701EC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n (SD) or n (%)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</w:tcPr>
          <w:p w:rsidR="0068012E" w:rsidRDefault="0068012E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</w:t>
            </w:r>
          </w:p>
          <w:p w:rsidR="003701EC" w:rsidRPr="008D39D3" w:rsidRDefault="000F4C58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3701EC"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n (SD) or n (%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</w:tcPr>
          <w:p w:rsidR="0068012E" w:rsidRDefault="0068012E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  <w:p w:rsidR="003701EC" w:rsidRPr="008D39D3" w:rsidRDefault="003701EC" w:rsidP="003701EC">
            <w:pPr>
              <w:keepNext/>
              <w:autoSpaceDE w:val="0"/>
              <w:autoSpaceDN w:val="0"/>
              <w:adjustRightInd w:val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tcBorders>
              <w:top w:val="single" w:sz="4" w:space="0" w:color="000000"/>
            </w:tcBorders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at index visit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 (3.5)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 (3.0)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 (2.4)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 since index visit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8.8%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8.2%)</w:t>
            </w:r>
          </w:p>
        </w:tc>
        <w:tc>
          <w:tcPr>
            <w:tcW w:w="11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00.0%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1.3%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1.8%)</w:t>
            </w:r>
          </w:p>
        </w:tc>
        <w:tc>
          <w:tcPr>
            <w:tcW w:w="11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45.5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6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54.5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ess than H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5.2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8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8.2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S grad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4.2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secondary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0.6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7.5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7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1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1.8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2.7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8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8.2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75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72.7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4.2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7.3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3.9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81.8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1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8.2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/High BP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2.4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4.5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7.6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5.5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97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100.0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00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00.0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omorbidities</w:t>
            </w:r>
            <w:r w:rsidR="003701EC" w:rsidRPr="002E35F1">
              <w:rPr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6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 0.8 (0.9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: 0.9 (0.8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1.5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8.5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</w:t>
            </w:r>
            <w:r w:rsidR="003701EC" w:rsidRPr="002E35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78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1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86.4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1.2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8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4.0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 (3.5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3.0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777C6" w:rsidP="006777C6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Body Fat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 (3.5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 (3.9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(3.9)</w:t>
            </w:r>
          </w:p>
        </w:tc>
        <w:tc>
          <w:tcPr>
            <w:tcW w:w="11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777C6" w:rsidP="006777C6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n Body Mass (Kg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172" w:type="dxa"/>
            <w:vAlign w:val="center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6B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4.8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10.7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4.7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lls in last 12 month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69.7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81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86.4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0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8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3.6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Easy walking a quarter mile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1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90.9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95.2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lifting/carrying 10 pound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.1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93.9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95.5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12 months... high intensity exercise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6.7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5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9.1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3.3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5.0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0.9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7 days... high intensity exercise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68012E" w:rsidRPr="008D39D3" w:rsidTr="00370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2.7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93.8%)</w:t>
            </w:r>
          </w:p>
        </w:tc>
        <w:tc>
          <w:tcPr>
            <w:tcW w:w="19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77.3%)</w:t>
            </w:r>
          </w:p>
        </w:tc>
        <w:tc>
          <w:tcPr>
            <w:tcW w:w="1172" w:type="dxa"/>
          </w:tcPr>
          <w:p w:rsidR="0068012E" w:rsidRPr="008D39D3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012E" w:rsidRPr="008D39D3" w:rsidTr="00370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tcBorders>
              <w:bottom w:val="single" w:sz="12" w:space="0" w:color="auto"/>
            </w:tcBorders>
          </w:tcPr>
          <w:p w:rsidR="0068012E" w:rsidRPr="00B54A64" w:rsidRDefault="0068012E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68012E" w:rsidRPr="00B54A64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7.3%)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68012E" w:rsidRPr="00B54A64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6.3%)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68012E" w:rsidRPr="00B54A64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2.7%)</w:t>
            </w:r>
          </w:p>
        </w:tc>
        <w:tc>
          <w:tcPr>
            <w:tcW w:w="1172" w:type="dxa"/>
            <w:tcBorders>
              <w:bottom w:val="single" w:sz="12" w:space="0" w:color="auto"/>
            </w:tcBorders>
          </w:tcPr>
          <w:p w:rsidR="0068012E" w:rsidRPr="00B54A64" w:rsidRDefault="0068012E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</w:tbl>
    <w:p w:rsidR="00653D86" w:rsidRDefault="003701EC">
      <w:r w:rsidRPr="002E35F1">
        <w:rPr>
          <w:sz w:val="16"/>
          <w:szCs w:val="16"/>
        </w:rPr>
        <w:t xml:space="preserve">Note: </w:t>
      </w:r>
      <w:r w:rsidRPr="002E35F1">
        <w:rPr>
          <w:rFonts w:eastAsia="Times New Roman"/>
          <w:color w:val="000000"/>
          <w:sz w:val="16"/>
          <w:szCs w:val="16"/>
        </w:rPr>
        <w:t>CHF, Chronic Heart Failure; BMI, Body Mass Index; CESD, Center for Epidemiologic Studies Depression Scale;</w:t>
      </w:r>
      <w:r w:rsidRPr="002E35F1">
        <w:rPr>
          <w:b/>
          <w:sz w:val="16"/>
          <w:szCs w:val="16"/>
        </w:rPr>
        <w:t xml:space="preserve"> </w:t>
      </w:r>
      <w:r w:rsidRPr="002E35F1">
        <w:rPr>
          <w:sz w:val="16"/>
          <w:szCs w:val="16"/>
          <w:vertAlign w:val="superscript"/>
        </w:rPr>
        <w:t xml:space="preserve">A </w:t>
      </w:r>
      <w:r w:rsidRPr="002E35F1">
        <w:rPr>
          <w:rFonts w:eastAsia="Times New Roman"/>
          <w:color w:val="000000"/>
          <w:sz w:val="16"/>
          <w:szCs w:val="16"/>
        </w:rPr>
        <w:t xml:space="preserve">diabetes, heart attack, hypertension/high blood pressure, stroke, CHF; </w:t>
      </w:r>
      <w:r w:rsidRPr="002E35F1">
        <w:rPr>
          <w:rFonts w:eastAsia="Times New Roman"/>
          <w:color w:val="000000"/>
          <w:sz w:val="16"/>
          <w:szCs w:val="16"/>
          <w:vertAlign w:val="superscript"/>
        </w:rPr>
        <w:t xml:space="preserve">B </w:t>
      </w:r>
      <w:r w:rsidRPr="002E35F1">
        <w:rPr>
          <w:rFonts w:eastAsia="Times New Roman"/>
          <w:color w:val="000000"/>
          <w:sz w:val="16"/>
          <w:szCs w:val="16"/>
        </w:rPr>
        <w:t>by design of our sample there are no cancer in control group</w:t>
      </w:r>
      <w:bookmarkStart w:id="0" w:name="_GoBack"/>
      <w:bookmarkEnd w:id="0"/>
    </w:p>
    <w:sectPr w:rsidR="0065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12E"/>
    <w:rsid w:val="000F4C58"/>
    <w:rsid w:val="003701EC"/>
    <w:rsid w:val="004B1CB7"/>
    <w:rsid w:val="00581B3C"/>
    <w:rsid w:val="005B2037"/>
    <w:rsid w:val="00653D86"/>
    <w:rsid w:val="006777C6"/>
    <w:rsid w:val="0068012E"/>
    <w:rsid w:val="009F7639"/>
    <w:rsid w:val="00D1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2B4E97-F233-4FF5-91BF-120CE4E72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12E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012E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8012E"/>
    <w:rPr>
      <w:rFonts w:asciiTheme="majorHAnsi" w:eastAsiaTheme="majorEastAsia" w:hAnsiTheme="majorHAnsi" w:cstheme="majorBidi"/>
      <w:b/>
      <w:bCs/>
      <w:iCs/>
    </w:rPr>
  </w:style>
  <w:style w:type="table" w:styleId="PlainTable5">
    <w:name w:val="Plain Table 5"/>
    <w:basedOn w:val="TableNormal"/>
    <w:uiPriority w:val="45"/>
    <w:rsid w:val="0068012E"/>
    <w:pPr>
      <w:spacing w:after="0" w:line="240" w:lineRule="auto"/>
      <w:ind w:firstLine="36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HS</Company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ucas</dc:creator>
  <cp:keywords/>
  <dc:description/>
  <cp:lastModifiedBy>Alexander Lucas</cp:lastModifiedBy>
  <cp:revision>6</cp:revision>
  <dcterms:created xsi:type="dcterms:W3CDTF">2020-01-28T13:52:00Z</dcterms:created>
  <dcterms:modified xsi:type="dcterms:W3CDTF">2020-01-28T16:42:00Z</dcterms:modified>
</cp:coreProperties>
</file>